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6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9"/>
        <w:gridCol w:w="1020"/>
        <w:gridCol w:w="1699"/>
        <w:gridCol w:w="6569"/>
        <w:gridCol w:w="1293"/>
        <w:gridCol w:w="1020"/>
      </w:tblGrid>
      <w:tr w:rsidR="00757BEA" w:rsidRPr="00757BEA" w14:paraId="512D1918" w14:textId="77777777">
        <w:trPr>
          <w:trHeight w:val="440"/>
        </w:trPr>
        <w:tc>
          <w:tcPr>
            <w:tcW w:w="120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D9876C" w14:textId="77777777" w:rsidR="00757BEA" w:rsidRPr="000A3AC1" w:rsidRDefault="00047A8D" w:rsidP="00757BEA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Cs w:val="20"/>
              </w:rPr>
            </w:pPr>
            <w:r w:rsidRPr="00047A8D">
              <w:rPr>
                <w:rFonts w:ascii="Times New Roman" w:hAnsi="Times New Roman" w:cs="Times New Roman"/>
                <w:b/>
              </w:rPr>
              <w:t>Supporting Information</w:t>
            </w:r>
            <w:r w:rsidR="00757BEA" w:rsidRPr="00047A8D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0"/>
              </w:rPr>
              <w:t xml:space="preserve"> Table </w:t>
            </w:r>
            <w:r w:rsidRPr="00047A8D">
              <w:rPr>
                <w:rFonts w:ascii="Times New Roman" w:eastAsia="ＭＳ Ｐゴシック" w:hAnsi="Times New Roman" w:cs="Times New Roman"/>
                <w:b/>
                <w:bCs/>
                <w:kern w:val="0"/>
                <w:szCs w:val="20"/>
              </w:rPr>
              <w:t>S</w:t>
            </w:r>
            <w:r w:rsidR="00757BEA" w:rsidRPr="000A3AC1">
              <w:rPr>
                <w:rFonts w:ascii="Times New Roman" w:eastAsia="ＭＳ Ｐゴシック" w:hAnsi="Times New Roman"/>
                <w:b/>
                <w:bCs/>
                <w:kern w:val="0"/>
                <w:szCs w:val="20"/>
              </w:rPr>
              <w:t>2.</w:t>
            </w:r>
          </w:p>
        </w:tc>
      </w:tr>
      <w:tr w:rsidR="00757BEA" w:rsidRPr="00757BEA" w14:paraId="0FA60D78" w14:textId="77777777">
        <w:trPr>
          <w:trHeight w:val="460"/>
        </w:trPr>
        <w:tc>
          <w:tcPr>
            <w:tcW w:w="1206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A2885E9" w14:textId="77777777" w:rsidR="00757BEA" w:rsidRPr="00757BEA" w:rsidRDefault="00757BEA" w:rsidP="00CA1468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</w:rPr>
            </w:pPr>
          </w:p>
        </w:tc>
      </w:tr>
      <w:tr w:rsidR="00CA46FB" w:rsidRPr="00757BEA" w14:paraId="4925AB25" w14:textId="77777777">
        <w:trPr>
          <w:trHeight w:val="500"/>
        </w:trPr>
        <w:tc>
          <w:tcPr>
            <w:tcW w:w="4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05F758E" w14:textId="77777777" w:rsidR="00CA46FB" w:rsidRDefault="00757BEA" w:rsidP="00CE15D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  <w:p w14:paraId="192DB4EF" w14:textId="77777777" w:rsidR="00757BEA" w:rsidRPr="00757BEA" w:rsidRDefault="00757BEA" w:rsidP="00CE15D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3017B" w14:textId="77777777" w:rsidR="00757BEA" w:rsidRPr="00757BEA" w:rsidRDefault="00757BEA" w:rsidP="00CE15D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69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C7832" w14:textId="77777777" w:rsidR="00757BEA" w:rsidRPr="00757BEA" w:rsidRDefault="00757BEA" w:rsidP="00CE15D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try name</w:t>
            </w:r>
          </w:p>
        </w:tc>
        <w:tc>
          <w:tcPr>
            <w:tcW w:w="656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BC599" w14:textId="77777777" w:rsidR="00757BEA" w:rsidRPr="00757BEA" w:rsidRDefault="00757BEA" w:rsidP="00CE15D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tein names</w:t>
            </w:r>
          </w:p>
        </w:tc>
        <w:tc>
          <w:tcPr>
            <w:tcW w:w="129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8313D" w14:textId="77777777" w:rsidR="00757BEA" w:rsidRPr="00757BEA" w:rsidRDefault="00757BEA" w:rsidP="00CE15D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e names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5B38B" w14:textId="77777777" w:rsidR="00757BEA" w:rsidRPr="00757BEA" w:rsidRDefault="00757BEA" w:rsidP="00CE15D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olecular Weight</w:t>
            </w:r>
          </w:p>
        </w:tc>
      </w:tr>
      <w:tr w:rsidR="00757BEA" w:rsidRPr="00757BEA" w14:paraId="7BF023CE" w14:textId="77777777">
        <w:trPr>
          <w:trHeight w:val="240"/>
        </w:trPr>
        <w:tc>
          <w:tcPr>
            <w:tcW w:w="45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23878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122A43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6233</w:t>
            </w:r>
          </w:p>
        </w:tc>
        <w:tc>
          <w:tcPr>
            <w:tcW w:w="169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EC5AB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IPP_HUMAN</w:t>
            </w:r>
          </w:p>
        </w:tc>
        <w:tc>
          <w:tcPr>
            <w:tcW w:w="656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6089B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ancreatic triacylglycerol lipase </w:t>
            </w:r>
          </w:p>
        </w:tc>
        <w:tc>
          <w:tcPr>
            <w:tcW w:w="129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90726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NLIP</w:t>
            </w:r>
          </w:p>
        </w:tc>
        <w:tc>
          <w:tcPr>
            <w:tcW w:w="10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82688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29DB0E2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9A9B35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41266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P2E9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6A472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RBP1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3997C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ibosome-binding protein 1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80DF5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RBP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043CC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5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D069BA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97A63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D07D3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5085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5FD29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BPA1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1F96C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rboxypeptid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1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E8C7B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PA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423C0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A23CBEF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8D78B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5B9B8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102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6A6E9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RP78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21BFC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glucose-regulated protein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C735F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A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6D5A0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802A68A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53604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A2209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1275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9510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C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35F29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lucagon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A7CF5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C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AF41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C1C5019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BBDEF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5739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5086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11054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BPB1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0389C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rboxypeptid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B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CA224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PB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91454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C50F626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39A09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D325C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787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5C804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2C8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B321B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Keratin, type II cytoskeletal 8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20C96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DBA4D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4E42AB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FE27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9F3D0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746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F51AE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MYP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16A06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ancreatic alpha-amylase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158DD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MY2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EFC1A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2B4F662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4841B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0D0383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2768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4C74C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BU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280AD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erum albumin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34EE8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AFF77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148E78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CCDE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5377D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67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8A4E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IME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A33A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iment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ACD8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I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EEF56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3295A3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E6021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EB68C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0709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053A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CTB_HUMAN 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35AC3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ctin, cytoplasmic 1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1DB56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T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C59D1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4A3456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77EE5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FF562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211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98C1C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6A3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4EBE3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lagen alpha-</w:t>
            </w:r>
            <w:proofErr w:type="gram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(</w:t>
            </w:r>
            <w:proofErr w:type="gram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VI) chain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E341F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6A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670E7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4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84B4F6F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AB17A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B820B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9835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CBD04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028F8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Bile salt-activated lipase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4A314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51197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E580B69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347A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5125C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576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2398E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B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E1D6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TP synthase subunit beta, mitochondrial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A9D9F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5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B033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2529E8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BA833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4917D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4625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258AA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PL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44DB7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doplasm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A46A4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90B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8DFDE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AA36B53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975995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54951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783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E8D68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1C18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7B730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Keratin, type I cytoskeletal 18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F7C56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5CEAA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CA32507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593ABF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2FAB4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237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CB4A7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1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F4987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tein disulfide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8AC46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HB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9DB13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5504983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045E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1765D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044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BEE8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ATM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9CA8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lycine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midinotransf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BFDC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ATM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12A4F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EF948C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10AFF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F9B6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2545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96BD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MNA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A5A5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lam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A/C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8898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MN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0FCA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03CB167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9669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16B1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264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6796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2C1_HUMAN</w:t>
            </w:r>
          </w:p>
        </w:tc>
        <w:tc>
          <w:tcPr>
            <w:tcW w:w="6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CE7D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Keratin, type II cytoskeletal 1 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6372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DF7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736E8EE9" w14:textId="77777777" w:rsidR="00757BEA" w:rsidRPr="002E7D10" w:rsidRDefault="00757BEA" w:rsidP="00CA1468">
      <w:pPr>
        <w:wordWrap w:val="0"/>
        <w:jc w:val="right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(Continued)</w:t>
      </w:r>
      <w:r w:rsidR="00CA1468"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       </w:t>
      </w:r>
    </w:p>
    <w:p w14:paraId="736D8052" w14:textId="77777777" w:rsidR="00927C06" w:rsidRDefault="00927C06"/>
    <w:p w14:paraId="4AE0B769" w14:textId="77777777" w:rsidR="00757BEA" w:rsidRDefault="00757BEA"/>
    <w:p w14:paraId="29E90718" w14:textId="77777777" w:rsidR="00757BEA" w:rsidRPr="002E7D10" w:rsidRDefault="00757BEA" w:rsidP="00CE15D5">
      <w:pPr>
        <w:outlineLvl w:val="0"/>
      </w:pPr>
      <w:proofErr w:type="gramStart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lastRenderedPageBreak/>
        <w:t xml:space="preserve">Supplementary Table </w:t>
      </w:r>
      <w:r w:rsidR="00047A8D">
        <w:rPr>
          <w:rFonts w:ascii="Times New Roman" w:eastAsia="ＭＳ Ｐゴシック" w:hAnsi="Times New Roman"/>
          <w:b/>
          <w:bCs/>
          <w:kern w:val="0"/>
          <w:szCs w:val="20"/>
        </w:rPr>
        <w:t>S</w:t>
      </w: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2.</w:t>
      </w:r>
      <w:proofErr w:type="gramEnd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(Continued)</w:t>
      </w:r>
    </w:p>
    <w:tbl>
      <w:tblPr>
        <w:tblW w:w="12060" w:type="dxa"/>
        <w:tblInd w:w="-1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9"/>
        <w:gridCol w:w="958"/>
        <w:gridCol w:w="1756"/>
        <w:gridCol w:w="6559"/>
        <w:gridCol w:w="1378"/>
        <w:gridCol w:w="950"/>
      </w:tblGrid>
      <w:tr w:rsidR="00757BEA" w:rsidRPr="00757BEA" w14:paraId="62DAE38A" w14:textId="77777777">
        <w:trPr>
          <w:trHeight w:val="240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C1F64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2552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9525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5A15D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4_HUMAN</w:t>
            </w:r>
          </w:p>
        </w:tc>
        <w:tc>
          <w:tcPr>
            <w:tcW w:w="6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04639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nex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4 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6DA88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E7ACB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E0338C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58224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274B3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308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7D65E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2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BA64F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tein disulfide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2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C0021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1D81A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DAED33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A73AF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8CC5A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837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8787E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BB4B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75D33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ubulin beta-4B chain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35534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UBB4B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C7AFC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89F27E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EA874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539603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887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AEE34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BB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52141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moglobin subunit beta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DA063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BB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2CF42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828FC78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CB8BEE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42BB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47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CCCD1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Y1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E4B02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rypsin-1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46252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SS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0D0FE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056D56B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6A6DB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01BC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909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36D61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3A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C03C0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hymotrypsin-like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last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amily member 3A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CB7BD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ELA3A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5A896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B27246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4633E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41EA1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010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BDCDD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3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8EA35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tein disulfide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3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E4D6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8D273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64B444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AD5E8F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11828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461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C9EC3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PYM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78763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yruvate kinase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zymes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1/M2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5B043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KM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BD7C0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48003B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86263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4D31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810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D2DB4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F1A1_HUMAN 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33A01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ongation factor 1-alpha 1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9176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EF1A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6BFAC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36E080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1AC36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C7AE1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75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6EC0D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5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E89DB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nex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5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F77CB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78C01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139EF63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35B31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23E04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570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5EFD4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A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2824C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TP synthase subunit alpha, mitochondrial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189E4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5A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D8A9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478A9E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A1757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4418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0809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F2B61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60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3FF58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heat shock protein, mitochondrial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BB3B3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D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DAD05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20F380B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19B64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730C6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25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AF84E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33E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89DE8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-3-3 protein epsilon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2A56E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YWHA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55AE5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F2928A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E5ED6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D1D92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90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85226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90A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85DD2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at shock protein HSP 90-alpha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82E8A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90AA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25332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93F4922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875D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9C97C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5579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77D1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YH9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9D158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Myosin-9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FC26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YH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E17B2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2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14904BF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E58ABF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08A2B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6GPI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5744D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TRB2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F79CA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ymotrypsinoge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B2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40A7C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TRB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7053B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B5C7C0A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480F1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77E15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064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0D77D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MGA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BC336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romogran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A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0DA3C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GA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50F89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32906F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0F494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7BD541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262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B106F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OA2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65F2B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s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2/B1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1D82B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2D7D3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2E94807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DDC5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FA096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7603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47CFE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GN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FF5A6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cretagog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3D30C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CGN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856E6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2C1C3D3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7CE98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1756E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13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6DAF9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6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F6EFC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nex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6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58912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5A7C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3FB807F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82434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5BDB8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805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0190A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BPA2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16282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rboxypeptid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2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0F852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PA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44EB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F39FF4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7D315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DAF96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80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9F991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4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C221E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one H4 O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9AE36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1H4A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12830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0994CC5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044A05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8973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035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EE7E3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1A1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6BC36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etinal dehydrogenase 1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349A6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DH1A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13D9D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10C1108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313D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CAC4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197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A91E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PK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B86B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K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CB45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K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0140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777C765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608E5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FFA6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73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5362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OA_HUMAN</w:t>
            </w:r>
          </w:p>
        </w:tc>
        <w:tc>
          <w:tcPr>
            <w:tcW w:w="6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A50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pha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ol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3A7E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NO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DB1B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09294895" w14:textId="77777777" w:rsidR="00757BEA" w:rsidRPr="002E7D10" w:rsidRDefault="00757BEA" w:rsidP="00CA1468">
      <w:pPr>
        <w:wordWrap w:val="0"/>
        <w:jc w:val="right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(Continued)</w:t>
      </w:r>
      <w:r w:rsid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</w:t>
      </w:r>
      <w:r w:rsidR="00CA1468"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       </w:t>
      </w:r>
    </w:p>
    <w:p w14:paraId="0FD23C45" w14:textId="77777777" w:rsidR="00757BEA" w:rsidRPr="002E7D10" w:rsidRDefault="00757BEA" w:rsidP="00CE15D5">
      <w:pPr>
        <w:outlineLvl w:val="0"/>
      </w:pPr>
      <w:proofErr w:type="gramStart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Supplementary Table </w:t>
      </w:r>
      <w:r w:rsidR="00047A8D">
        <w:rPr>
          <w:rFonts w:ascii="Times New Roman" w:eastAsia="ＭＳ Ｐゴシック" w:hAnsi="Times New Roman"/>
          <w:b/>
          <w:bCs/>
          <w:kern w:val="0"/>
          <w:szCs w:val="20"/>
        </w:rPr>
        <w:t>S</w:t>
      </w: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2.</w:t>
      </w:r>
      <w:proofErr w:type="gramEnd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(Continued)</w:t>
      </w:r>
    </w:p>
    <w:tbl>
      <w:tblPr>
        <w:tblW w:w="1206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9"/>
        <w:gridCol w:w="976"/>
        <w:gridCol w:w="1732"/>
        <w:gridCol w:w="6638"/>
        <w:gridCol w:w="1299"/>
        <w:gridCol w:w="956"/>
      </w:tblGrid>
      <w:tr w:rsidR="00757BEA" w:rsidRPr="00757BEA" w14:paraId="30B81220" w14:textId="77777777">
        <w:trPr>
          <w:trHeight w:val="240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EE92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22441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507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9B33E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ERA_HUMAN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22B69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ransitional endoplasmic reticulum ATPase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C406B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C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1787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5EFBD8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9C30D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09779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508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3D1E5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6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C1C49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tein disulfide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6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9F147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DIA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E1FE9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8596D25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465DA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847ED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35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0261B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2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6B3CA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nex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2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030C6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00235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C0D7A98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BCED6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ED1EE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061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C84A0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H1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CBF56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athr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heavy chain 1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91957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TC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1F6FB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9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D431CA9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25257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1BE11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40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96D71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3P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C58B5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7FF64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APDH 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17E1E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C29FC5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AF57E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CB66C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090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3376F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US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67362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uster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94280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U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D0ED3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4B097DA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C1DAB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F05AC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940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D8266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KT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6965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ansketol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02354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KT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C4104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22A3C2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E8B45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F1A051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990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A043D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BA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57E8C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moglobin subunit alpha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89C10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BA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BF263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9B8435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51E5F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F08AC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114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09C94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7C0E8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at shock cognate 7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protein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46011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A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A3F9E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CD9066B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FBD0F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8BAF2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89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CC347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2B1J_HUMAN 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06121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istone H2B type 1-J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F0302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1H2BJ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42C6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F63A0A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D8395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1BE1C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092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B11A6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DHM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4DF6F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Malate dehydrogenase, mitochondrial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07777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DH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F942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75AD2D2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1692D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0B0A3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017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945D0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PIS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C1254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iosephosphat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C0629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PI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94465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81479B7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566EA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DF9E2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310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36C2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33Z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18E52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-3-3 protein zeta/delta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1C63A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YWHAZ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28175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B4DC8E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8E26C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72EDE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478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1D543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Y2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349CA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rypsin-2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6A378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SS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E17B8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B71BA37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2443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9F4E8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782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94E14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X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92E57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nex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78DD9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NX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D8E26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09C531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01D06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A50C8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211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DDB23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2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09C8E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eroxiredoxin-2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6D549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52ABF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C662192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2D495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63653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637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2F14A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13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37EF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13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BDD1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1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BE44E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8848485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2294B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B0E11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8040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B70AD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ABT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6ABE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-aminobutyrate aminotransferase, mitochondrial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9D645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AT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1ED95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B4F610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DCB8B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6E22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678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3EC94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9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BDBF0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9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57506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B3805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86177A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4AE23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D58EE1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339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D7366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3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4F50E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3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DFAA6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97F36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C5FD20B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39301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F5DE8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552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67DA6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1C9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31B18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Keratin, type I cytoskeletal 9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7540C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438C0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5938A6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09C03F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20F8F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276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FC11E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THY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4742D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ansthyret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DB812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7841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9142D76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04FE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753DC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210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CF1F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6A1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D050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lagen alpha-</w:t>
            </w:r>
            <w:proofErr w:type="gram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(</w:t>
            </w:r>
            <w:proofErr w:type="gram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VI) chain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E6B02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6A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0208B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0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FDD418D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10CC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4843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316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0FBD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4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B048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eroxiredoxin-4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8C40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5CB8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BEF162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8735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DEED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UHG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1130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CSK1_HUMAN</w:t>
            </w:r>
          </w:p>
        </w:tc>
        <w:tc>
          <w:tcPr>
            <w:tcW w:w="6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3308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SAAS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AA8F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CSK1N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06BA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3E309A66" w14:textId="77777777" w:rsidR="00757BEA" w:rsidRPr="002E7D10" w:rsidRDefault="00757BEA" w:rsidP="00CA1468">
      <w:pPr>
        <w:wordWrap w:val="0"/>
        <w:jc w:val="right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(Continued)</w:t>
      </w:r>
      <w:r w:rsidR="00CA1468"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       </w:t>
      </w:r>
    </w:p>
    <w:p w14:paraId="69A00D8C" w14:textId="77777777" w:rsidR="00757BEA" w:rsidRPr="002E7D10" w:rsidRDefault="00757BEA" w:rsidP="00CE15D5">
      <w:pPr>
        <w:outlineLvl w:val="0"/>
      </w:pPr>
      <w:proofErr w:type="gramStart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Supplementary Table </w:t>
      </w:r>
      <w:r w:rsidR="00047A8D">
        <w:rPr>
          <w:rFonts w:ascii="Times New Roman" w:eastAsia="ＭＳ Ｐゴシック" w:hAnsi="Times New Roman"/>
          <w:b/>
          <w:bCs/>
          <w:kern w:val="0"/>
          <w:szCs w:val="20"/>
        </w:rPr>
        <w:t>S</w:t>
      </w: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2.</w:t>
      </w:r>
      <w:proofErr w:type="gramEnd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(Continued)</w:t>
      </w:r>
    </w:p>
    <w:tbl>
      <w:tblPr>
        <w:tblW w:w="1206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59"/>
        <w:gridCol w:w="960"/>
        <w:gridCol w:w="1732"/>
        <w:gridCol w:w="6653"/>
        <w:gridCol w:w="1300"/>
        <w:gridCol w:w="956"/>
      </w:tblGrid>
      <w:tr w:rsidR="00757BEA" w:rsidRPr="00757BEA" w14:paraId="4E045CBA" w14:textId="77777777">
        <w:trPr>
          <w:trHeight w:val="240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34B38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D87C6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4370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28D8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TN4_HUMAN</w:t>
            </w:r>
          </w:p>
        </w:tc>
        <w:tc>
          <w:tcPr>
            <w:tcW w:w="6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FB0E7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lpha-actinin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7DC2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TN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76937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0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CD3855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66284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2339E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475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71292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L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44E65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cetyl-CoA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etyltransf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46107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AT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F1A1A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181D7FA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B0511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23FFE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45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1E0AC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G1A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8F57E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ithostathine-1-alpha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2CA8F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G1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5BCAD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615229A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474FF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273E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84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B5CE0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N1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AD72E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olichyl-diphosphooligosaccharid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osyltransf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1CEC2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N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9C091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6228202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DD3BB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48F083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19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3FB64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DHB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4139E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-lactate dehydrogenase B chain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56566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DH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3CF22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DAC334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E2574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3AFC6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339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F1214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LY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968D4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TP-citrate synthas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B72A5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LY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DF6ED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2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EFC8FD6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3715E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50688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864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C7F26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RP75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ABBCB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tress-70 protein, mitochondria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74EF5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A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0E8B2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91EDB2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26E19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A8C6A1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7539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D8DC7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C22B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F84A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Vesicle-trafficking protein SEC22b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FA01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C22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0DE53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8B61D9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C92F5E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2B13B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908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9F78B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2A1B_HUMAN 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E7EC3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istone H2A type 1-B/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5DAFA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1H2A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78F6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E86A897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991CC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F163E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231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930A9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BA1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0ACD2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Ubiquitin-like modifier-activating enzyme 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6D19C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BA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829B2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1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BDE551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FE940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80BA9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86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83E11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SA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600BB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A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AD96A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79B9E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395C8BF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745DB5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3B9B5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697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C2D6A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TT3A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B1CF8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olichyl-diphosphooligosaccharid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osyltransf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STT3A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729E5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TT3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307F7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3B65914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43382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CE183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6578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84E7D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4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BE79A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S ribosomal protein L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4E842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4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31207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A599D56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843FC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8FF4F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Y4L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B54D4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OU1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6229F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ypoxia up-regulated protein 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F15AD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YOU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625E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1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E44C33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F5B47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1963B1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79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2602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B1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FEC23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at shock protein beta-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6E2F0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B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0EA7B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1A98A29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02D7FE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252D8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245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F55A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1A1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5AC7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lagen alpha-</w:t>
            </w:r>
            <w:proofErr w:type="gram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(</w:t>
            </w:r>
            <w:proofErr w:type="gram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I) chain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05AE3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1A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FA3AA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3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D3513AC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26312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3821A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43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6FA29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BB5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BE3B8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ubulin beta chain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FF53E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UB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41DFD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FB71790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407BC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D9A0B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873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860E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DHP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A978F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citrat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dehydrogenase [NADP], mitochondria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939FA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DH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5FF14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87A4DF6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0FDE0F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C6AAE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525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976EB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P2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7FDDB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ancreatic secretory granule membrane major glycoprotein GP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6990E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P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E86BB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EA34D5F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0DAC7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9DF965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75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7558F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PM3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E26A8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opomyos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lpha-3 chain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1C838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PM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EE2F8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6AA5A18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C403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97ED1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328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709D1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PIB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48869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ptidyl-prolyl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is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trans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B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60A1C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PI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2B355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89CD511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4F1E7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517E1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388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5F53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A0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0329D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S acidic ribosomal protein P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68F57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P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9CF62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DB89F55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A6DA4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074E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91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6110E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PC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D2C2C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s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C1/C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879AC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C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4A4EA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888C37E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555F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FFFF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120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C27D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RF3_HUMAN 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0120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DP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sylatio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actor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1857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RF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A130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3751A99" w14:textId="77777777">
        <w:trPr>
          <w:trHeight w:val="240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08B5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E8F4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678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A73C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10_HUMAN</w:t>
            </w:r>
          </w:p>
        </w:tc>
        <w:tc>
          <w:tcPr>
            <w:tcW w:w="6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75CF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791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10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5A26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0E8A2D40" w14:textId="77777777" w:rsidR="00757BEA" w:rsidRPr="002E7D10" w:rsidRDefault="00757BEA" w:rsidP="00CA1468">
      <w:pPr>
        <w:wordWrap w:val="0"/>
        <w:jc w:val="right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(Continued)</w:t>
      </w:r>
      <w:r w:rsidR="00CA1468"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       </w:t>
      </w:r>
    </w:p>
    <w:p w14:paraId="65F69AEB" w14:textId="77777777" w:rsidR="00757BEA" w:rsidRPr="002E7D10" w:rsidRDefault="00757BEA" w:rsidP="00CE15D5">
      <w:pPr>
        <w:outlineLvl w:val="0"/>
      </w:pPr>
      <w:proofErr w:type="gramStart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Supplementary Table </w:t>
      </w:r>
      <w:r w:rsidR="00047A8D">
        <w:rPr>
          <w:rFonts w:ascii="Times New Roman" w:eastAsia="ＭＳ Ｐゴシック" w:hAnsi="Times New Roman"/>
          <w:b/>
          <w:bCs/>
          <w:kern w:val="0"/>
          <w:szCs w:val="20"/>
        </w:rPr>
        <w:t>S</w:t>
      </w: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2.</w:t>
      </w:r>
      <w:proofErr w:type="gramEnd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(Continued)</w:t>
      </w:r>
    </w:p>
    <w:tbl>
      <w:tblPr>
        <w:tblW w:w="1206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98"/>
        <w:gridCol w:w="959"/>
        <w:gridCol w:w="1732"/>
        <w:gridCol w:w="6618"/>
        <w:gridCol w:w="1298"/>
        <w:gridCol w:w="955"/>
      </w:tblGrid>
      <w:tr w:rsidR="00757BEA" w:rsidRPr="00757BEA" w14:paraId="6B3344A6" w14:textId="77777777">
        <w:trPr>
          <w:trHeight w:val="240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A2277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FD1C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127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B05E5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MS_HUMAN</w:t>
            </w:r>
          </w:p>
        </w:tc>
        <w:tc>
          <w:tcPr>
            <w:tcW w:w="66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202AA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omatostat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1092C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S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DC5EF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615EC21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DD933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6333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26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C8D88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18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28327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S ribosomal protein S18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252DF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1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6126B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A59494F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107EB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D8F17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82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B43FA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B1A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FB4A1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s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related protein Rab-1A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55BBA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B1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0BEB9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57E5031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5E2C8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DFD05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004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7D55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5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D07EF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eroxiredoxin-5, mitochondrial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A3961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C180F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05E1D78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718F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E5287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039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4E900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DIB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785B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ab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GDP dissociation inhibitor beta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1103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DI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683FA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35A7779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9D427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0C6A3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941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545BC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FTU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52F02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ongation facto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u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D343A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UFM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D869A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A4DB696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A6393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ED14A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26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3DE3D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STA1_HUMAN 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5ABC0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tathione S-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ransf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B477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STA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2220B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9CC5B06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629BD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170F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004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5819E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6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6D97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eroxiredoxin-6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323BB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29DB3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2A7C14E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CCC0EE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125CC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199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7F058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OA3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03085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3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62FF3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A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E4C6B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1E3E92C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AFA5F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7F3D1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962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5769F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B2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88A43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hibitin-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116F8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B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F0972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0B5B4DF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4F85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782F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034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17E60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IGLN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E1033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Vigil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446ED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DLBP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5D8B4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71E67B4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E8AA8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E331E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779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FEF0A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R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62AF7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reticul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F2A46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LR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98D48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3FB941C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7D5FC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D0F53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0505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5D271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ATM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B14F7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spartate aminotransferase, mitochondrial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430F6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OT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B1D31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0AAC569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6DDAF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7581E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238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047A4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90B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D3614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eat shock protein HSP 90-beta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47411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90AB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993C4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8C91AA9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6447E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264A7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325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02CAB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MNB2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28678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amin-B2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18D96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MNB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59D83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AA2B50D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10AD5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D5FA3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901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ED824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19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AC87C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19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E1EC4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1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31695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CC43D57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087F0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DF81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7KZF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22C42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ND1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BB81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taphylococcal nuclease domain-containing protein 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619BA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ND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9E0F7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0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2A0ECB5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22F2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87275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773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FDBF8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F1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A86B7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rofilin-1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07A0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N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C5E2F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E2CB62E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A5A07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09BE5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588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D8CB2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2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F5868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2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37E01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9B7D8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1E81555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55FDD1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F7257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85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65783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28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C08C2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S ribosomal protein S28 OS=Homo sapiens GN=RPS28 PE=1 SV=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CC746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9B5A6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3825B1D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8737B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715F85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965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6A247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OA1_HUMAN 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6D1F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1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B0B33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A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8F6D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2CA1901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EE4C8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FB1E4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455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C5630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K1A1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75108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lcohol dehydrogenase [</w:t>
            </w:r>
            <w:proofErr w:type="gram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ADP(</w:t>
            </w:r>
            <w:proofErr w:type="gram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+)]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0911F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KR1A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023C2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5E4953A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2E12B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9161D5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664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2F05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F1G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A9EEE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ongation factor 1-gamma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3FC6F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EF1G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C1263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AE6229F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DAC3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45AC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75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C336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6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BDFF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6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BC46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A435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8635937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AE23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5112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031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FCF5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TRL_HUMAN</w:t>
            </w:r>
          </w:p>
        </w:tc>
        <w:tc>
          <w:tcPr>
            <w:tcW w:w="6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25C6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ymotrypsin-like protease CTRL-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0AC4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TRL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EAC4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66624268" w14:textId="77777777" w:rsidR="00757BEA" w:rsidRPr="002E7D10" w:rsidRDefault="00757BEA" w:rsidP="00CA1468">
      <w:pPr>
        <w:wordWrap w:val="0"/>
        <w:jc w:val="right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(Continued)</w:t>
      </w:r>
      <w:r w:rsidR="00CA1468"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       </w:t>
      </w:r>
    </w:p>
    <w:p w14:paraId="629A8F28" w14:textId="77777777" w:rsidR="00757BEA" w:rsidRPr="002E7D10" w:rsidRDefault="00757BEA" w:rsidP="00CE15D5">
      <w:pPr>
        <w:outlineLvl w:val="0"/>
      </w:pPr>
      <w:proofErr w:type="gramStart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Supplementary Table </w:t>
      </w:r>
      <w:r w:rsidR="00047A8D">
        <w:rPr>
          <w:rFonts w:ascii="Times New Roman" w:eastAsia="ＭＳ Ｐゴシック" w:hAnsi="Times New Roman"/>
          <w:b/>
          <w:bCs/>
          <w:kern w:val="0"/>
          <w:szCs w:val="20"/>
        </w:rPr>
        <w:t>S</w:t>
      </w: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2.</w:t>
      </w:r>
      <w:proofErr w:type="gramEnd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(Continued)</w:t>
      </w:r>
    </w:p>
    <w:tbl>
      <w:tblPr>
        <w:tblW w:w="12060" w:type="dxa"/>
        <w:tblInd w:w="7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98"/>
        <w:gridCol w:w="959"/>
        <w:gridCol w:w="1732"/>
        <w:gridCol w:w="6622"/>
        <w:gridCol w:w="1297"/>
        <w:gridCol w:w="952"/>
      </w:tblGrid>
      <w:tr w:rsidR="00757BEA" w:rsidRPr="00757BEA" w14:paraId="46ACA320" w14:textId="77777777">
        <w:trPr>
          <w:trHeight w:val="240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2E9A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7A18E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674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1B794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6PI_HUMAN</w:t>
            </w:r>
          </w:p>
        </w:tc>
        <w:tc>
          <w:tcPr>
            <w:tcW w:w="6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8FE7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Glucose-6-phosphate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16513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PI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36000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8EDAE87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FAE98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CBC6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CG4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347A4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UBB_HUMAN 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4405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olyubiquit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B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888F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UBB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EAACA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2DB6A9F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4D2532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98B2D3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91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11235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11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84AC0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S ribosomal protein L11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8349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1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96CA4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0A7085D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964BC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E5C7FE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9338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3625A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UCL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5045D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ucleol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94742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CL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39636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BCEE830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F8962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A42842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08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955A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7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46B95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7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3FF1E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FFB7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8B42380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AE38C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C40A40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965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9ED5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ST48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A26C3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olichyl-diphosphooligosaccharid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ycosyltransfer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48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bunit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1E0C0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DOST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C0ACD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37D4896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C2CC7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2A47C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780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1125C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AGL2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E3979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ransgelin-2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3A5FB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AGLN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7667E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85FAB5C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566E6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D5F29B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6KP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C8FCF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NDP2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CCB8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ytosolic non-specific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peptid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39887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NDP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34DF1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5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E97B215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3DA3D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C34A85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538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0E9AD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A2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582C9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acidic ribosomal protein P2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B34C9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P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8DE50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3D8166A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78B2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C106A5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066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28AE6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YL6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B668D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Myosin light polypeptide 6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E0393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YL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01FF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7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C8A2817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E08A6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2A0CC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72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38D7B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1C19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B8E59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eratin, type I cytoskeletal 19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BD43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RT19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18914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DC9AFE5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309EEC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4D8FC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812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91F9D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1A2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2BB06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lagen alpha-</w:t>
            </w:r>
            <w:proofErr w:type="gram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(</w:t>
            </w:r>
            <w:proofErr w:type="gram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I) chain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1B992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L1A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CFC51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2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2E1F418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6DAD2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9947A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26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5F97C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14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4DB42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14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04613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PS14 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11F49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6780757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5DF41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69F91D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96DN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86907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RP27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60529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ndoplasmic reticulum resident protein 27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4E80D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RP2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B0B0B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177B98D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BE6A8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0A63C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523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3EC1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B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A4295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hibit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D3787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B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0BF4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1471D15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16222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27FF8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9816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8329C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GBM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6663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Basement membrane-specific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epara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ulfate proteoglycan core protein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EB812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5973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6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D1C4EAE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33820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0006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89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EBB87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31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11B48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31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46A6E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3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7EF22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D3C7F01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034FD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1BA54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42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A0866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7A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50458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7a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88236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7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C3450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741EF549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E1124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86B0CA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3246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39196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FPQ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90BDC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plicing factor,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lin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and glutamine-rich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CDD6C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FPQ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B4AB5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0020D71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B4DDF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B33A1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1247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C898D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3A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9D309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S ribosomal protein S3a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5D4C8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3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4D715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6FE7DFF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CA8509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5E9411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843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633C4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31_HUMAN 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0D0D9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one H3.1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CE6B5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IST1H3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F89F2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BE82A96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48FE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80885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0839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FAAD0B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PU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CD777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ibonucleoprote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U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6D8685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NRNPU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CE784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9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FA6A860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B66F38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D59B8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13813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BDA7C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PTA2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DB17B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pectr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lpha chain, brain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28F8A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PTAN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D81B9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8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31EAB5A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639C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34509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0740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C378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LEU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ACD9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eukocyte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lastase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inhibitor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D356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RPINB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58DD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19C00C8D" w14:textId="77777777">
        <w:trPr>
          <w:trHeight w:val="24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04B0D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C03C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62244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9897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S15A_HUMAN</w:t>
            </w:r>
          </w:p>
        </w:tc>
        <w:tc>
          <w:tcPr>
            <w:tcW w:w="6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A649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40S ribosomal protein S15a 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273C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S15A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F7B7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77AE36EA" w14:textId="77777777" w:rsidR="00757BEA" w:rsidRPr="002E7D10" w:rsidRDefault="00757BEA" w:rsidP="00CA1468">
      <w:pPr>
        <w:wordWrap w:val="0"/>
        <w:jc w:val="right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(Continued)</w:t>
      </w:r>
      <w:r w:rsidR="00CA1468"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        </w:t>
      </w:r>
    </w:p>
    <w:p w14:paraId="717DA9F6" w14:textId="77777777" w:rsidR="00757BEA" w:rsidRPr="002E7D10" w:rsidRDefault="00757BEA" w:rsidP="00CE15D5">
      <w:pPr>
        <w:outlineLvl w:val="0"/>
      </w:pPr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 xml:space="preserve">Supplementary Table </w:t>
      </w:r>
      <w:r w:rsidR="00047A8D">
        <w:rPr>
          <w:rFonts w:ascii="Times New Roman" w:eastAsia="ＭＳ Ｐゴシック" w:hAnsi="Times New Roman"/>
          <w:b/>
          <w:bCs/>
          <w:kern w:val="0"/>
          <w:szCs w:val="20"/>
        </w:rPr>
        <w:t>S</w:t>
      </w:r>
      <w:bookmarkStart w:id="0" w:name="_GoBack"/>
      <w:bookmarkEnd w:id="0"/>
      <w:r w:rsidRPr="002E7D10">
        <w:rPr>
          <w:rFonts w:ascii="Times New Roman" w:eastAsia="ＭＳ Ｐゴシック" w:hAnsi="Times New Roman"/>
          <w:b/>
          <w:bCs/>
          <w:kern w:val="0"/>
          <w:szCs w:val="20"/>
        </w:rPr>
        <w:t>2. (Continued)</w:t>
      </w:r>
    </w:p>
    <w:tbl>
      <w:tblPr>
        <w:tblW w:w="12060" w:type="dxa"/>
        <w:tblInd w:w="-1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23"/>
        <w:gridCol w:w="959"/>
        <w:gridCol w:w="1789"/>
        <w:gridCol w:w="6546"/>
        <w:gridCol w:w="1295"/>
        <w:gridCol w:w="948"/>
      </w:tblGrid>
      <w:tr w:rsidR="00757BEA" w:rsidRPr="00757BEA" w14:paraId="7723C8A5" w14:textId="77777777">
        <w:trPr>
          <w:trHeight w:val="240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EE456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E9E7DF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936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71334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CPG_HUMAN</w:t>
            </w:r>
          </w:p>
        </w:tc>
        <w:tc>
          <w:tcPr>
            <w:tcW w:w="6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C9C9E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-complex protein 1 subunit gamma 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541802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CT3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29E43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27CA6874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D55F8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BE5BA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5268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CE72C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L22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15173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0S ribosomal protein L22 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28DFF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PL2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25D78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5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487D5E4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6012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364AC5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49748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DF441A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ADV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447FC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Very long-chain specific acyl-CoA dehydrogenase, mitochondrial 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E7939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CADVL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609E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70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DFBEECD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254AEA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B7F0F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52565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A3F42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DIR1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DAF78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Rho GDP-dissociation inhibitor 1 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57C59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RHGDIA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435AB7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2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5F7610E6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0523E3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3E872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08211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D35B7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HX9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682FC8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TP-dependent RNA helicase A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FDDFC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HX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F94A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4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FCF178F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731FAB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92D457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36871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8D2B1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GM1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E795E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hosphoglucomutase-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6EDBA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GM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EE08A9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6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4E605FF1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C78C77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645798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29692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813C1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F1D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E9DD1F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Elongation factor 1-delta 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D4C7A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EF1D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FC1FE4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1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364AAE85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4D92E4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0915B6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13010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92BBA3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XRCC5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3531D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X-ray repair cross-complementing protein 5 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C6900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XRCC5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8F29F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83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0BDD281C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15F576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76A534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86VP6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ACA6F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ND1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8E1AD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ull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-associated NEDD8-dissociated protein 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A94E8D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ND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74EF6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136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  <w:tr w:rsidR="00757BEA" w:rsidRPr="00757BEA" w14:paraId="64A11D25" w14:textId="77777777">
        <w:trPr>
          <w:trHeight w:val="240"/>
        </w:trPr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86D80" w14:textId="77777777" w:rsidR="00757BEA" w:rsidRPr="00757BEA" w:rsidRDefault="00757BEA" w:rsidP="00757BEA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D8B3C" w14:textId="77777777" w:rsidR="00757BEA" w:rsidRPr="00757BEA" w:rsidRDefault="00757BEA" w:rsidP="00757B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04083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35E6E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1_HUMAN</w:t>
            </w:r>
          </w:p>
        </w:tc>
        <w:tc>
          <w:tcPr>
            <w:tcW w:w="6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A6F7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nexin</w:t>
            </w:r>
            <w:proofErr w:type="spellEnd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A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1EE7C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XA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6D9E0" w14:textId="77777777" w:rsidR="00757BEA" w:rsidRPr="00757BEA" w:rsidRDefault="00757BEA" w:rsidP="00757B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9 </w:t>
            </w:r>
            <w:proofErr w:type="spellStart"/>
            <w:r w:rsidRPr="00757BE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</w:tr>
    </w:tbl>
    <w:p w14:paraId="13E80C2E" w14:textId="77777777" w:rsidR="00A30033" w:rsidRDefault="00047A8D"/>
    <w:sectPr w:rsidR="00A30033" w:rsidSect="00757BEA">
      <w:pgSz w:w="16840" w:h="11899" w:orient="landscape"/>
      <w:pgMar w:top="567" w:right="1701" w:bottom="567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57BEA"/>
    <w:rsid w:val="00047A8D"/>
    <w:rsid w:val="000A3AC1"/>
    <w:rsid w:val="000D4B09"/>
    <w:rsid w:val="002104BB"/>
    <w:rsid w:val="002E7D10"/>
    <w:rsid w:val="00757BEA"/>
    <w:rsid w:val="0081052E"/>
    <w:rsid w:val="00927C06"/>
    <w:rsid w:val="00CA1468"/>
    <w:rsid w:val="00CA46FB"/>
    <w:rsid w:val="00CB3CE9"/>
    <w:rsid w:val="00CE15D5"/>
    <w:rsid w:val="00D608F8"/>
    <w:rsid w:val="00E81C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50D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a">
    <w:name w:val="Normal"/>
    <w:qFormat/>
    <w:rsid w:val="00E27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757BEA"/>
    <w:rPr>
      <w:color w:val="0000D4"/>
      <w:u w:val="single"/>
    </w:rPr>
  </w:style>
  <w:style w:type="character" w:styleId="a4">
    <w:name w:val="FollowedHyperlink"/>
    <w:basedOn w:val="a0"/>
    <w:uiPriority w:val="99"/>
    <w:rsid w:val="00757BEA"/>
    <w:rPr>
      <w:color w:val="993366"/>
      <w:u w:val="single"/>
    </w:rPr>
  </w:style>
  <w:style w:type="paragraph" w:customStyle="1" w:styleId="font5">
    <w:name w:val="font5"/>
    <w:basedOn w:val="a"/>
    <w:rsid w:val="00757BEA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a"/>
    <w:rsid w:val="00757BEA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5">
    <w:name w:val="xl25"/>
    <w:basedOn w:val="a"/>
    <w:rsid w:val="00757BEA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6">
    <w:name w:val="xl26"/>
    <w:basedOn w:val="a"/>
    <w:rsid w:val="00757BEA"/>
    <w:pPr>
      <w:widowControl/>
      <w:spacing w:beforeLines="1" w:afterLines="1"/>
      <w:jc w:val="left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27">
    <w:name w:val="xl27"/>
    <w:basedOn w:val="a"/>
    <w:rsid w:val="00757BE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28">
    <w:name w:val="xl28"/>
    <w:basedOn w:val="a"/>
    <w:rsid w:val="00757BE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20"/>
      <w:szCs w:val="20"/>
    </w:rPr>
  </w:style>
  <w:style w:type="paragraph" w:customStyle="1" w:styleId="xl29">
    <w:name w:val="xl29"/>
    <w:basedOn w:val="a"/>
    <w:rsid w:val="00757BEA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564</Words>
  <Characters>8915</Characters>
  <Application>Microsoft Macintosh Word</Application>
  <DocSecurity>0</DocSecurity>
  <Lines>74</Lines>
  <Paragraphs>20</Paragraphs>
  <ScaleCrop>false</ScaleCrop>
  <Company>山梨大学医学部第三内科</Company>
  <LinksUpToDate>false</LinksUpToDate>
  <CharactersWithSpaces>10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uc</dc:creator>
  <cp:keywords/>
  <cp:lastModifiedBy>小林 哲郎</cp:lastModifiedBy>
  <cp:revision>8</cp:revision>
  <cp:lastPrinted>2013-10-11T07:42:00Z</cp:lastPrinted>
  <dcterms:created xsi:type="dcterms:W3CDTF">2013-10-08T09:08:00Z</dcterms:created>
  <dcterms:modified xsi:type="dcterms:W3CDTF">2014-04-21T08:43:00Z</dcterms:modified>
</cp:coreProperties>
</file>